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color w:val="4472C4" w:themeColor="accent1"/>
        </w:rPr>
        <w:id w:val="-399747410"/>
        <w:docPartObj>
          <w:docPartGallery w:val="Cover Pages"/>
          <w:docPartUnique/>
        </w:docPartObj>
      </w:sdtPr>
      <w:sdtEndPr>
        <w:rPr>
          <w:noProof/>
          <w:color w:val="auto"/>
        </w:rPr>
      </w:sdtEndPr>
      <w:sdtContent>
        <w:bookmarkStart w:id="0" w:name="_GoBack" w:displacedByCustomXml="prev"/>
        <w:bookmarkEnd w:id="0" w:displacedByCustomXml="prev"/>
        <w:tbl>
          <w:tblPr>
            <w:tblW w:w="8020" w:type="dxa"/>
            <w:tblLook w:val="04A0" w:firstRow="1" w:lastRow="0" w:firstColumn="1" w:lastColumn="0" w:noHBand="0" w:noVBand="1"/>
          </w:tblPr>
          <w:tblGrid>
            <w:gridCol w:w="8020"/>
          </w:tblGrid>
          <w:tr w:rsidR="003033AE" w:rsidRPr="003033AE" w14:paraId="54879235" w14:textId="77777777" w:rsidTr="003033AE">
            <w:trPr>
              <w:trHeight w:val="696"/>
            </w:trPr>
            <w:tc>
              <w:tcPr>
                <w:tcW w:w="8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  <w:p w14:paraId="3B7A0E68" w14:textId="7BE79FAA" w:rsidR="003033AE" w:rsidRPr="003033AE" w:rsidRDefault="003033AE" w:rsidP="003033AE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8"/>
                    <w:szCs w:val="28"/>
                  </w:rPr>
                </w:pPr>
                <w:r w:rsidRPr="003033AE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8"/>
                    <w:szCs w:val="28"/>
                    <w:shd w:val="clear" w:color="auto" w:fill="FFFFFF"/>
                  </w:rPr>
                  <w:t>Crosstalk among lncRNAs, microRNAs and mRNAs in the muscle ‘degradome’ of rainbow trout</w:t>
                </w:r>
              </w:p>
            </w:tc>
          </w:tr>
          <w:tr w:rsidR="003033AE" w:rsidRPr="003033AE" w14:paraId="6CB95758" w14:textId="77777777" w:rsidTr="003033AE">
            <w:trPr>
              <w:trHeight w:val="354"/>
            </w:trPr>
            <w:tc>
              <w:tcPr>
                <w:tcW w:w="8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  <w:p w14:paraId="7000E0B4" w14:textId="77777777" w:rsidR="003033AE" w:rsidRPr="003033AE" w:rsidRDefault="003033AE" w:rsidP="003033AE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3033AE">
                  <w:rPr>
                    <w:rFonts w:ascii="Times New Roman" w:eastAsia="Times New Roman" w:hAnsi="Times New Roman" w:cs="Times New Roman"/>
                    <w:bCs/>
                    <w:color w:val="000000"/>
                    <w:sz w:val="24"/>
                    <w:szCs w:val="24"/>
                  </w:rPr>
                  <w:t>Bam Paneru</w:t>
                </w:r>
                <w:r w:rsidRPr="003033A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Ali Ali, Rafet Al-Tobasei, Brett Kenney</w:t>
                </w:r>
                <w:r w:rsidRPr="003033A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 xml:space="preserve"> </w:t>
                </w:r>
                <w:r w:rsidRPr="003033A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nd Mohamed Salem</w:t>
                </w:r>
              </w:p>
            </w:tc>
          </w:tr>
        </w:tbl>
        <w:p w14:paraId="6B7833FB" w14:textId="440F1576" w:rsidR="003033AE" w:rsidRDefault="003033AE">
          <w:pPr>
            <w:rPr>
              <w:noProof/>
            </w:rPr>
          </w:pPr>
        </w:p>
      </w:sdtContent>
    </w:sdt>
    <w:p w14:paraId="4D1AF0B2" w14:textId="7BE7175D" w:rsidR="00E346FE" w:rsidRDefault="008F7899">
      <w:r>
        <w:rPr>
          <w:noProof/>
        </w:rPr>
        <w:drawing>
          <wp:anchor distT="0" distB="0" distL="114300" distR="114300" simplePos="0" relativeHeight="251658240" behindDoc="1" locked="0" layoutInCell="1" allowOverlap="1" wp14:anchorId="7D60E27B" wp14:editId="24E74BB3">
            <wp:simplePos x="0" y="0"/>
            <wp:positionH relativeFrom="column">
              <wp:posOffset>-594360</wp:posOffset>
            </wp:positionH>
            <wp:positionV relativeFrom="paragraph">
              <wp:posOffset>0</wp:posOffset>
            </wp:positionV>
            <wp:extent cx="6839585" cy="4599305"/>
            <wp:effectExtent l="0" t="0" r="0" b="0"/>
            <wp:wrapTight wrapText="bothSides">
              <wp:wrapPolygon edited="0">
                <wp:start x="1324" y="89"/>
                <wp:lineTo x="1263" y="1431"/>
                <wp:lineTo x="10769" y="1700"/>
                <wp:lineTo x="0" y="2952"/>
                <wp:lineTo x="0" y="12346"/>
                <wp:lineTo x="5354" y="13151"/>
                <wp:lineTo x="5354" y="21472"/>
                <wp:lineTo x="16304" y="21472"/>
                <wp:lineTo x="16304" y="13151"/>
                <wp:lineTo x="21538" y="12346"/>
                <wp:lineTo x="21538" y="2952"/>
                <wp:lineTo x="10769" y="1700"/>
                <wp:lineTo x="13897" y="1700"/>
                <wp:lineTo x="19793" y="805"/>
                <wp:lineTo x="19733" y="89"/>
                <wp:lineTo x="1324" y="8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4599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E346FE" w:rsidSect="003033AE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0NTI0MLUAYkNjAyUdpeDU4uLM/DyQAsNaAM2vJpcsAAAA"/>
  </w:docVars>
  <w:rsids>
    <w:rsidRoot w:val="008F7899"/>
    <w:rsid w:val="003033AE"/>
    <w:rsid w:val="006A14FE"/>
    <w:rsid w:val="007959C9"/>
    <w:rsid w:val="008F7899"/>
    <w:rsid w:val="00AF2BC0"/>
    <w:rsid w:val="00F4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22FD8"/>
  <w15:chartTrackingRefBased/>
  <w15:docId w15:val="{50DAFE82-31F1-4C5A-BECC-149844A1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33A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033A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CE"/>
    <w:rsid w:val="00A023B9"/>
    <w:rsid w:val="00A5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F10981480C4660BDD81901FF1F22E2">
    <w:name w:val="FEF10981480C4660BDD81901FF1F22E2"/>
    <w:rsid w:val="00A542CE"/>
  </w:style>
  <w:style w:type="paragraph" w:customStyle="1" w:styleId="4B463C90EDDB4E2C8BE05DF985CF32A1">
    <w:name w:val="4B463C90EDDB4E2C8BE05DF985CF32A1"/>
    <w:rsid w:val="00A542C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 Salem</dc:creator>
  <cp:keywords/>
  <dc:description/>
  <cp:lastModifiedBy>Moh Salem</cp:lastModifiedBy>
  <cp:revision>2</cp:revision>
  <dcterms:created xsi:type="dcterms:W3CDTF">2018-04-25T17:53:00Z</dcterms:created>
  <dcterms:modified xsi:type="dcterms:W3CDTF">2018-04-25T17:53:00Z</dcterms:modified>
</cp:coreProperties>
</file>